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9"/>
        <w:gridCol w:w="837"/>
        <w:gridCol w:w="1673"/>
        <w:gridCol w:w="1674"/>
        <w:gridCol w:w="835"/>
        <w:gridCol w:w="2512"/>
      </w:tblGrid>
      <w:tr w:rsidR="00F7631D" w:rsidRPr="00F7631D" w14:paraId="62425450" w14:textId="77777777" w:rsidTr="008C1C58">
        <w:trPr>
          <w:trHeight w:val="17"/>
        </w:trPr>
        <w:tc>
          <w:tcPr>
            <w:tcW w:w="3346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F103E" w14:textId="746D6CDA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Times New Roman" w:hAnsi="Helvetica" w:cs="Helvetica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Times New Roman" w:hAnsi="Helvetica" w:cs="Helvetica"/>
                <w:b/>
                <w:bCs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368</w:t>
            </w:r>
            <w:r w:rsidRPr="00F7631D">
              <w:rPr>
                <w:rFonts w:ascii="Helvetica" w:eastAsia="Times New Roman" w:hAnsi="Helvetica" w:cs="Helvetica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ASGEVSKHLYKVWK</w:t>
            </w:r>
            <w:r w:rsidRPr="00F7631D">
              <w:rPr>
                <w:rFonts w:ascii="Helvetica" w:eastAsia="Times New Roman" w:hAnsi="Helvetica" w:cs="Helvetica"/>
                <w:b/>
                <w:bCs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382</w:t>
            </w:r>
          </w:p>
        </w:tc>
        <w:tc>
          <w:tcPr>
            <w:tcW w:w="3347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ED2CC" w14:textId="1D324183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Forward primer</w:t>
            </w:r>
          </w:p>
          <w:p w14:paraId="65799F65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(5’-3’)</w:t>
            </w:r>
          </w:p>
        </w:tc>
        <w:tc>
          <w:tcPr>
            <w:tcW w:w="3347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4C3E1" w14:textId="2C07FFC8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Reverse primer</w:t>
            </w:r>
          </w:p>
          <w:p w14:paraId="343B4E94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(5’-3’)</w:t>
            </w:r>
          </w:p>
        </w:tc>
      </w:tr>
      <w:tr w:rsidR="00F7631D" w:rsidRPr="00F7631D" w14:paraId="5F23C57C" w14:textId="77777777" w:rsidTr="008C1C58">
        <w:trPr>
          <w:trHeight w:val="168"/>
        </w:trPr>
        <w:tc>
          <w:tcPr>
            <w:tcW w:w="3346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96505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ommon cloning primers (</w:t>
            </w:r>
            <w:proofErr w:type="spellStart"/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feI</w:t>
            </w:r>
            <w:proofErr w:type="spellEnd"/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/</w:t>
            </w:r>
            <w:proofErr w:type="spellStart"/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BsiWI</w:t>
            </w:r>
            <w:proofErr w:type="spellEnd"/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: RE sites)</w:t>
            </w:r>
          </w:p>
        </w:tc>
        <w:tc>
          <w:tcPr>
            <w:tcW w:w="3347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53021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TGAAGC</w:t>
            </w:r>
            <w:r w:rsidRPr="00F7631D">
              <w:rPr>
                <w:rFonts w:ascii="Helvetica" w:eastAsia="Calibri" w:hAnsi="Helvetica" w:cs="Helvetica"/>
                <w:color w:val="5B9BD5"/>
                <w:kern w:val="24"/>
                <w:sz w:val="20"/>
                <w:szCs w:val="20"/>
                <w:lang w:eastAsia="en-IN"/>
                <w14:ligatures w14:val="none"/>
              </w:rPr>
              <w:t>AGCGCT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ATGTACG</w:t>
            </w:r>
          </w:p>
        </w:tc>
        <w:tc>
          <w:tcPr>
            <w:tcW w:w="3347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44E7B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TTTCTCC</w:t>
            </w:r>
            <w:r w:rsidRPr="00F7631D">
              <w:rPr>
                <w:rFonts w:ascii="Helvetica" w:eastAsia="Calibri" w:hAnsi="Helvetica" w:cs="Helvetica"/>
                <w:color w:val="0070C0"/>
                <w:kern w:val="24"/>
                <w:sz w:val="20"/>
                <w:szCs w:val="20"/>
                <w:lang w:eastAsia="en-IN"/>
                <w14:ligatures w14:val="none"/>
              </w:rPr>
              <w:t>CGTACG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ATGTGATGG</w:t>
            </w:r>
          </w:p>
        </w:tc>
      </w:tr>
      <w:tr w:rsidR="00F7631D" w:rsidRPr="00F7631D" w14:paraId="37D8E91A" w14:textId="77777777" w:rsidTr="008C1C58">
        <w:trPr>
          <w:trHeight w:val="17"/>
        </w:trPr>
        <w:tc>
          <w:tcPr>
            <w:tcW w:w="10040" w:type="dxa"/>
            <w:gridSpan w:val="6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C092C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la mutations (Charge neutral mutations)</w:t>
            </w:r>
          </w:p>
        </w:tc>
      </w:tr>
      <w:tr w:rsidR="00F7631D" w:rsidRPr="00F7631D" w14:paraId="5EF5374D" w14:textId="77777777" w:rsidTr="008C1C58">
        <w:trPr>
          <w:trHeight w:val="17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357B3" w14:textId="683450AE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5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6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A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82BEB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ASGEVS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LYKVWK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9B18F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CCGCT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GTATAAAGTGTGGAAG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D96F6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TTCCACACTTTATAC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GCGG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GACACTTCACCAGAGGC</w:t>
            </w:r>
          </w:p>
        </w:tc>
      </w:tr>
      <w:tr w:rsidR="00F7631D" w:rsidRPr="00F7631D" w14:paraId="65CE5BB2" w14:textId="77777777" w:rsidTr="008C1C58">
        <w:trPr>
          <w:trHeight w:val="17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7804F" w14:textId="0D6E100E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5/379/382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A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2096D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ASGEVS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LY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VW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07350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C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ACTTGTA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C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TGTGG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C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AGATTGGGATTTGGAAC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4AEB0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TTCCAAATCCCAATCT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G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CACAC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G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TACAAGTG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G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GACACTTCACCAGAGGC</w:t>
            </w:r>
          </w:p>
        </w:tc>
      </w:tr>
      <w:tr w:rsidR="00F7631D" w:rsidRPr="00F7631D" w14:paraId="6CC3894E" w14:textId="77777777" w:rsidTr="008C1C58">
        <w:trPr>
          <w:trHeight w:val="17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099A0" w14:textId="7FB7F3DB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Y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8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V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80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W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81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A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2606D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ASGEVSKHL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9EC26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AAGTGTCTAAACACTTG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CT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CGGC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AGAAGATTGGGATTTGG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52A45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CAAATCCCAATCTTCT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GCCG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G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AAGTGTTTAGACACTTC</w:t>
            </w:r>
          </w:p>
        </w:tc>
      </w:tr>
      <w:tr w:rsidR="00F7631D" w:rsidRPr="00F7631D" w14:paraId="2B1C2B04" w14:textId="77777777" w:rsidTr="008C1C58">
        <w:trPr>
          <w:trHeight w:val="870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77949" w14:textId="31049D2A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5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LYKVWK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82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8A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4BA6B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ASGEVS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AAAAAAA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046A2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CCGCTGCAGCTGCAGCCGCAGCT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AGATTGGGATTTGGAAC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26B53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TTCCAAATCCCAATCT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AGCTGCGGCTGCAGCTGCAGCGG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GACACTTCACCAGAGGC</w:t>
            </w:r>
          </w:p>
        </w:tc>
      </w:tr>
      <w:tr w:rsidR="00F7631D" w:rsidRPr="00F7631D" w14:paraId="26236D5A" w14:textId="77777777" w:rsidTr="008C1C58">
        <w:trPr>
          <w:trHeight w:val="17"/>
        </w:trPr>
        <w:tc>
          <w:tcPr>
            <w:tcW w:w="10040" w:type="dxa"/>
            <w:gridSpan w:val="6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B0673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b/>
                <w:bCs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lu mutations (Charge reversal mutations)</w:t>
            </w:r>
          </w:p>
        </w:tc>
      </w:tr>
      <w:tr w:rsidR="00F7631D" w:rsidRPr="00F7631D" w14:paraId="2B8D292B" w14:textId="77777777" w:rsidTr="008C1C58">
        <w:trPr>
          <w:trHeight w:val="17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6EE09" w14:textId="26B11B38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5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6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E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6AF07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ASGEVS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LYKVWK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57EA0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AGGA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GTATAAAGTGTGGAAG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7AD38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TTCCACACTTTATAC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TTCCT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GACACTTCACCAGAGGC</w:t>
            </w:r>
          </w:p>
        </w:tc>
      </w:tr>
      <w:tr w:rsidR="00F7631D" w:rsidRPr="00F7631D" w14:paraId="6372806E" w14:textId="77777777" w:rsidTr="008C1C58">
        <w:trPr>
          <w:trHeight w:val="1076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118C8" w14:textId="25342D0B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6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E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09968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ASGEVSK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LYKVWK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A0213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A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A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GTATAAAGTGTGGAAG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E5DD5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TTCCACACTTTATAC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TT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TAGACACTTCACCAGAGGC</w:t>
            </w:r>
          </w:p>
        </w:tc>
      </w:tr>
      <w:tr w:rsidR="00F7631D" w:rsidRPr="00F7631D" w14:paraId="676AA810" w14:textId="77777777" w:rsidTr="008C1C58">
        <w:trPr>
          <w:trHeight w:val="1363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5E3D0" w14:textId="543AEDFC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5/379/382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6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E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172F5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ASGEVS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LY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VW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41D63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AGGAA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GTA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AG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TGTGG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AG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AGATTGGGATTTGGAAC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82685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TTCCAAATCCCAATCTT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CT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CCACAC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CT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TAC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TTCCT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GACACTTCACCAGAGGC</w:t>
            </w:r>
          </w:p>
        </w:tc>
      </w:tr>
      <w:tr w:rsidR="00F7631D" w:rsidRPr="00F7631D" w14:paraId="336946F9" w14:textId="77777777" w:rsidTr="008C1C58">
        <w:trPr>
          <w:trHeight w:val="736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E4F4C" w14:textId="485194BE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68/375/379/382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H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76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E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4D625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SGEVS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LY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VW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84AD8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AAGAGGAAGGAACTG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AG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C258C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GACACTTCACCAGAGGC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CT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CAGTTCCTTCCTCTTT</w:t>
            </w:r>
          </w:p>
        </w:tc>
      </w:tr>
      <w:tr w:rsidR="00F7631D" w:rsidRPr="00F7631D" w14:paraId="66756120" w14:textId="77777777" w:rsidTr="008C1C58">
        <w:trPr>
          <w:trHeight w:val="764"/>
        </w:trPr>
        <w:tc>
          <w:tcPr>
            <w:tcW w:w="250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49380" w14:textId="49EC672F" w:rsidR="00F7631D" w:rsidRPr="00F7631D" w:rsidRDefault="008C1C58" w:rsidP="008C1C58">
            <w:pPr>
              <w:spacing w:line="256" w:lineRule="auto"/>
              <w:jc w:val="center"/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</w:pPr>
            <w:r w:rsidRPr="008C1C58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K</w:t>
            </w:r>
            <w:r w:rsidRPr="008C1C58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vertAlign w:val="subscript"/>
                <w:lang w:eastAsia="en-IN"/>
                <w14:ligatures w14:val="none"/>
              </w:rPr>
              <w:t>368</w:t>
            </w:r>
            <w:r w:rsidRPr="008C1C58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-E</w:t>
            </w:r>
          </w:p>
        </w:tc>
        <w:tc>
          <w:tcPr>
            <w:tcW w:w="251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B758F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E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SGEVSKKLYKVWK</w:t>
            </w:r>
          </w:p>
        </w:tc>
        <w:tc>
          <w:tcPr>
            <w:tcW w:w="25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9C38C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AAGAGGAAGGAACTGAA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GAG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GCCTCTGGTGAAGTGTCT</w:t>
            </w:r>
          </w:p>
        </w:tc>
        <w:tc>
          <w:tcPr>
            <w:tcW w:w="25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F881C" w14:textId="77777777" w:rsidR="00F7631D" w:rsidRPr="00F7631D" w:rsidRDefault="00F7631D" w:rsidP="008C1C58">
            <w:pPr>
              <w:spacing w:line="256" w:lineRule="auto"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  <w:lang w:eastAsia="en-IN"/>
                <w14:ligatures w14:val="none"/>
              </w:rPr>
            </w:pP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AGACACTTCACCAGAGGC</w:t>
            </w:r>
            <w:r w:rsidRPr="00F7631D">
              <w:rPr>
                <w:rFonts w:ascii="Helvetica" w:eastAsia="Calibri" w:hAnsi="Helvetica" w:cs="Helvetica"/>
                <w:color w:val="FF0000"/>
                <w:kern w:val="24"/>
                <w:sz w:val="20"/>
                <w:szCs w:val="20"/>
                <w:lang w:eastAsia="en-IN"/>
                <w14:ligatures w14:val="none"/>
              </w:rPr>
              <w:t>CTC</w:t>
            </w:r>
            <w:r w:rsidRPr="00F7631D">
              <w:rPr>
                <w:rFonts w:ascii="Helvetica" w:eastAsia="Calibri" w:hAnsi="Helvetica" w:cs="Helvetica"/>
                <w:color w:val="000000"/>
                <w:kern w:val="24"/>
                <w:sz w:val="20"/>
                <w:szCs w:val="20"/>
                <w:lang w:eastAsia="en-IN"/>
                <w14:ligatures w14:val="none"/>
              </w:rPr>
              <w:t>TTCAGTTCCTTCCTCTTT</w:t>
            </w:r>
          </w:p>
        </w:tc>
      </w:tr>
    </w:tbl>
    <w:p w14:paraId="7E4CA635" w14:textId="77777777" w:rsidR="0085407B" w:rsidRDefault="0085407B"/>
    <w:p w14:paraId="0325954E" w14:textId="026CA63E" w:rsidR="008C1C58" w:rsidRPr="008C1C58" w:rsidRDefault="008C1C58" w:rsidP="008C1C58">
      <w:pPr>
        <w:jc w:val="both"/>
        <w:rPr>
          <w:rFonts w:ascii="Times New Roman" w:hAnsi="Times New Roman" w:cs="Times New Roman"/>
          <w:sz w:val="24"/>
          <w:szCs w:val="24"/>
        </w:rPr>
      </w:pPr>
      <w:r w:rsidRPr="0093266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3266D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3266D">
        <w:rPr>
          <w:rFonts w:ascii="Times New Roman" w:hAnsi="Times New Roman" w:cs="Times New Roman"/>
          <w:b/>
          <w:bCs/>
          <w:sz w:val="24"/>
          <w:szCs w:val="24"/>
        </w:rPr>
        <w:t xml:space="preserve"> supplement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7418">
        <w:rPr>
          <w:rFonts w:ascii="Times New Roman" w:hAnsi="Times New Roman" w:cs="Times New Roman"/>
          <w:sz w:val="24"/>
          <w:szCs w:val="24"/>
          <w:lang w:val="en-US"/>
        </w:rPr>
        <w:t>GluK1-1a</w:t>
      </w:r>
      <w:r w:rsidRPr="00A5741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A57418">
        <w:rPr>
          <w:rFonts w:ascii="Times New Roman" w:hAnsi="Times New Roman" w:cs="Times New Roman"/>
          <w:sz w:val="24"/>
          <w:szCs w:val="24"/>
          <w:lang w:val="en-US"/>
        </w:rPr>
        <w:t>ATD splice mutants.</w:t>
      </w:r>
      <w:r w:rsidRPr="00A574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57418">
        <w:rPr>
          <w:rFonts w:ascii="Times New Roman" w:hAnsi="Times New Roman" w:cs="Times New Roman"/>
          <w:sz w:val="24"/>
          <w:szCs w:val="24"/>
          <w:lang w:val="en-US"/>
        </w:rPr>
        <w:t xml:space="preserve">The various mutants used in the study and the primer sequences to make charge-neutral and charge-reversal mutants in GluK1-1a are tabulated. </w:t>
      </w:r>
    </w:p>
    <w:sectPr w:rsidR="008C1C58" w:rsidRPr="008C1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1D"/>
    <w:rsid w:val="006A4199"/>
    <w:rsid w:val="0085407B"/>
    <w:rsid w:val="008C1C58"/>
    <w:rsid w:val="00A302B0"/>
    <w:rsid w:val="00C17024"/>
    <w:rsid w:val="00F7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66C0"/>
  <w15:chartTrackingRefBased/>
  <w15:docId w15:val="{CEA8B9E2-828B-469A-AEBF-817AADF1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DHINGRA</dc:creator>
  <cp:keywords/>
  <dc:description/>
  <cp:lastModifiedBy>SURBHI DHINGRA</cp:lastModifiedBy>
  <cp:revision>1</cp:revision>
  <dcterms:created xsi:type="dcterms:W3CDTF">2024-10-16T23:44:00Z</dcterms:created>
  <dcterms:modified xsi:type="dcterms:W3CDTF">2024-10-16T23:56:00Z</dcterms:modified>
</cp:coreProperties>
</file>